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21" w:type="dxa"/>
        <w:tblInd w:w="-17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60"/>
        <w:gridCol w:w="517"/>
        <w:gridCol w:w="1368"/>
        <w:gridCol w:w="417"/>
        <w:gridCol w:w="1492"/>
        <w:gridCol w:w="417"/>
        <w:gridCol w:w="1617"/>
        <w:gridCol w:w="417"/>
        <w:gridCol w:w="1505"/>
        <w:gridCol w:w="1011"/>
      </w:tblGrid>
      <w:tr w:rsidR="00B5659C" w:rsidRPr="00732F94" w14:paraId="0AF541E2" w14:textId="77777777" w:rsidTr="005A3441">
        <w:trPr>
          <w:trHeight w:val="300"/>
        </w:trPr>
        <w:tc>
          <w:tcPr>
            <w:tcW w:w="11921" w:type="dxa"/>
            <w:gridSpan w:val="10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541DB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  <w:t>1</w:t>
            </w: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  <w:t>: Bone variables measured by HR-</w:t>
            </w:r>
            <w:proofErr w:type="spellStart"/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  <w:t>pQCT</w:t>
            </w:r>
            <w:proofErr w:type="spellEnd"/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  <w:t xml:space="preserve">, classified according to </w:t>
            </w:r>
            <w:proofErr w:type="spellStart"/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  <w:t>aBMD</w:t>
            </w:r>
            <w:proofErr w:type="spellEnd"/>
          </w:p>
          <w:p w14:paraId="0E5C6E04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</w:pPr>
          </w:p>
        </w:tc>
      </w:tr>
      <w:tr w:rsidR="00B5659C" w:rsidRPr="00F917B6" w14:paraId="707B7F5F" w14:textId="77777777" w:rsidTr="005A3441">
        <w:trPr>
          <w:trHeight w:val="300"/>
        </w:trPr>
        <w:tc>
          <w:tcPr>
            <w:tcW w:w="3160" w:type="dxa"/>
            <w:vMerge w:val="restart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D37F1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aBMD</w:t>
            </w:r>
            <w:r w:rsidRPr="00F917B6">
              <w:rPr>
                <w:rStyle w:val="11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F917B6">
              <w:rPr>
                <w:rStyle w:val="11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Classification</w:t>
            </w:r>
          </w:p>
        </w:tc>
        <w:tc>
          <w:tcPr>
            <w:tcW w:w="188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80546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Total</w:t>
            </w:r>
          </w:p>
        </w:tc>
        <w:tc>
          <w:tcPr>
            <w:tcW w:w="190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F177C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Osteoporosis</w:t>
            </w:r>
          </w:p>
        </w:tc>
        <w:tc>
          <w:tcPr>
            <w:tcW w:w="203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4CDB6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Osteopenia</w:t>
            </w:r>
          </w:p>
        </w:tc>
        <w:tc>
          <w:tcPr>
            <w:tcW w:w="192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4748C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Νormal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7BF87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P-value</w:t>
            </w:r>
          </w:p>
        </w:tc>
      </w:tr>
      <w:tr w:rsidR="00B5659C" w:rsidRPr="00F917B6" w14:paraId="616B90BD" w14:textId="77777777" w:rsidTr="005A3441">
        <w:trPr>
          <w:trHeight w:val="300"/>
        </w:trPr>
        <w:tc>
          <w:tcPr>
            <w:tcW w:w="3160" w:type="dxa"/>
            <w:vMerge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25DD7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5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6E46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N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4774B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median (iqr) </w:t>
            </w:r>
          </w:p>
        </w:tc>
        <w:tc>
          <w:tcPr>
            <w:tcW w:w="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13D1B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N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20BE0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median (iqr) </w:t>
            </w:r>
          </w:p>
        </w:tc>
        <w:tc>
          <w:tcPr>
            <w:tcW w:w="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E6CC2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N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F4D42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median (iqr) </w:t>
            </w:r>
          </w:p>
        </w:tc>
        <w:tc>
          <w:tcPr>
            <w:tcW w:w="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39D56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N</w:t>
            </w:r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7ED91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 xml:space="preserve">median (iqr) </w:t>
            </w:r>
          </w:p>
        </w:tc>
        <w:tc>
          <w:tcPr>
            <w:tcW w:w="1011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1C125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</w:tr>
      <w:tr w:rsidR="00B5659C" w:rsidRPr="00F917B6" w14:paraId="78EF7E23" w14:textId="77777777" w:rsidTr="005A3441">
        <w:trPr>
          <w:trHeight w:val="300"/>
        </w:trPr>
        <w:tc>
          <w:tcPr>
            <w:tcW w:w="11921" w:type="dxa"/>
            <w:gridSpan w:val="10"/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C9CDD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el-GR"/>
              </w:rPr>
            </w:pPr>
            <w:r w:rsidRPr="00F917B6">
              <w:rPr>
                <w:rStyle w:val="11"/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in distal</w:t>
            </w:r>
            <w:r w:rsidRPr="00F917B6">
              <w:rPr>
                <w:rStyle w:val="11"/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F917B6">
              <w:rPr>
                <w:rStyle w:val="11"/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radius</w:t>
            </w:r>
          </w:p>
          <w:p w14:paraId="713AD44D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</w:tr>
      <w:tr w:rsidR="00B5659C" w:rsidRPr="00F917B6" w14:paraId="55FDC86E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701C6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Total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Area (mm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2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  <w:p w14:paraId="6B9BC28C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368D9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23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A2D91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69.7 (51.6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2DA42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8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BF3DD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78.3 (49.8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72F9E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8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A7B11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58.5 (51.7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01DA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DB441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82.9 (13.8)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90ABD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0.039</w:t>
            </w:r>
          </w:p>
        </w:tc>
      </w:tr>
      <w:tr w:rsidR="00B5659C" w:rsidRPr="00F917B6" w14:paraId="7FBC7B08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F00A7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Cortical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Area (mm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2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  <w:p w14:paraId="68C8AE3A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0E3AC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1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B404F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5.9 (17.7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EF615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6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3663D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1</w:t>
            </w: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11.3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5E72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6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0ED4D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8.85 (17.8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C76AB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153D7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42.1 (14.9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A3128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B5659C" w:rsidRPr="00F917B6" w14:paraId="534D3E22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8E840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Trabecular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Area (mm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2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  <w:p w14:paraId="4282D350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18BD7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1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E8089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21.2 (52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5E1E8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6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86ED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34.7 (48.1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083EC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6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1C488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10.25 (55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D8067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3D7F2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28.3 (30.7)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02160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0.024</w:t>
            </w:r>
          </w:p>
        </w:tc>
      </w:tr>
      <w:tr w:rsidR="00B5659C" w:rsidRPr="00F917B6" w14:paraId="02FD49B9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58B85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Total </w:t>
            </w:r>
            <w:proofErr w:type="spellStart"/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(mg HA/cm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l-GR"/>
              </w:rPr>
              <w:t>3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)</w:t>
            </w:r>
          </w:p>
          <w:p w14:paraId="4DD6601B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1D02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1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AB0DE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48.2 (105.8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032E8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6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DA44E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87.4 (75.5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51CBF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6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CD87A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65.1 (85.7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99B5B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9E67E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79.9 (79.9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C7A52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B5659C" w:rsidRPr="00F917B6" w14:paraId="2E223DE8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1FEF2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Cortical </w:t>
            </w:r>
            <w:proofErr w:type="spellStart"/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(mg HA/cm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l-GR"/>
              </w:rPr>
              <w:t>3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)</w:t>
            </w:r>
          </w:p>
          <w:p w14:paraId="499E615C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9CFED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1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A9834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812.6 (126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DEC51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6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FA8C9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54.6 (107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AD3D5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6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D3752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832.75 (114.2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00D52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BD608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834.2 (120.9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EE98A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0.001</w:t>
            </w:r>
          </w:p>
        </w:tc>
      </w:tr>
      <w:tr w:rsidR="00B5659C" w:rsidRPr="00F917B6" w14:paraId="7181A6F8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DC0E6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Cortical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thickness (mm)</w:t>
            </w:r>
          </w:p>
          <w:p w14:paraId="0ECE2CAC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4725E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1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4363F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5 (0.3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1EE45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6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EAFAC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4 (0.1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634D2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6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5463C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</w:t>
            </w:r>
            <w:r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6</w:t>
            </w: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0.</w:t>
            </w:r>
            <w:r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3</w:t>
            </w: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465DB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45847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</w:t>
            </w:r>
            <w:r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6</w:t>
            </w: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0.</w:t>
            </w:r>
            <w:r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2</w:t>
            </w: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B6DD7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B5659C" w:rsidRPr="00F917B6" w14:paraId="4C83FF5B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F7E71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Cortical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perimeter (mm)</w:t>
            </w:r>
          </w:p>
          <w:p w14:paraId="1FD282C1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EE77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1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20F9B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9.6 (7.3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D6534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6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0690F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0.5 (6.2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B573E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6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EA37D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8.8 (8.1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2D490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19690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2.4 (3.9)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A14FD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0.040</w:t>
            </w:r>
          </w:p>
        </w:tc>
      </w:tr>
      <w:tr w:rsidR="00B5659C" w:rsidRPr="00F917B6" w14:paraId="5DA6C916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830E7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r w:rsidRPr="00F74C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Trabecular </w:t>
            </w:r>
            <w:proofErr w:type="spellStart"/>
            <w:r w:rsidRPr="00F74C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F74C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(mg HA/cm3)</w:t>
            </w:r>
          </w:p>
          <w:p w14:paraId="2CA90EDF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C4BB6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1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188FE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16.3 (51.5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1461F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6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C08E7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92.2 (60.9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E402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6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F5DBA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19.6 (37.5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B6856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E74D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36 (57.9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4845D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B5659C" w:rsidRPr="00F917B6" w14:paraId="320FDEC0" w14:textId="77777777" w:rsidTr="005A3441">
        <w:trPr>
          <w:trHeight w:val="300"/>
        </w:trPr>
        <w:tc>
          <w:tcPr>
            <w:tcW w:w="11921" w:type="dxa"/>
            <w:gridSpan w:val="10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D4102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in tibia</w:t>
            </w:r>
          </w:p>
          <w:p w14:paraId="7A33D8C4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el-GR"/>
              </w:rPr>
            </w:pPr>
          </w:p>
        </w:tc>
      </w:tr>
      <w:tr w:rsidR="00B5659C" w:rsidRPr="00F917B6" w14:paraId="7C17728C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135DB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Total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Area (mm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2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  <w:p w14:paraId="4BDBDEAF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ACE65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2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CC4F8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01.2 (152.2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D347C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41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3637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07.9 (147.9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AE38E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1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8A1F0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95.8 (139.7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96ED8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E3B92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25.4 (90.4)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0277B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415</w:t>
            </w:r>
          </w:p>
        </w:tc>
      </w:tr>
      <w:tr w:rsidR="00B5659C" w:rsidRPr="00F917B6" w14:paraId="06FD649A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24F09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Cortical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Area (mm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2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  <w:p w14:paraId="49EECE95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7FA7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27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00331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7.6 (36.7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73A7A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40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B45B1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1.85 (25.75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D7C4D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0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6907B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83.7 (26.8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197ED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E1F64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00.5 (30.5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6ECF6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B5659C" w:rsidRPr="00F917B6" w14:paraId="3738DC94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90E9C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Trabecular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Area (mm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2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  <w:p w14:paraId="70824605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5155E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27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1920A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00 (174.2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C49C6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40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6F6FC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18.8 (171.9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E1B62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0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D3F69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581.5 (156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6A3EA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B431E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593 (124.4)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A9A28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194</w:t>
            </w:r>
          </w:p>
        </w:tc>
      </w:tr>
      <w:tr w:rsidR="00B5659C" w:rsidRPr="00F917B6" w14:paraId="2AD547B3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2F0C3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Total </w:t>
            </w:r>
            <w:proofErr w:type="spellStart"/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(mg HA/cm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l-GR"/>
              </w:rPr>
              <w:t>3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)</w:t>
            </w:r>
          </w:p>
          <w:p w14:paraId="238B17E6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088BB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27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A2DEC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16.1 (73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09539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40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9610E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87.9 (66.9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D3C84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0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7530C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29 (80.7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9A497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BF54C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68.3 (95.5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E202D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B5659C" w:rsidRPr="00F917B6" w14:paraId="6EE782D0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C6057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Cortical </w:t>
            </w:r>
            <w:proofErr w:type="spellStart"/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(mg HA/cm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l-GR"/>
              </w:rPr>
              <w:t>3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)</w:t>
            </w:r>
          </w:p>
          <w:p w14:paraId="6878B9ED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1AE82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27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0A344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73.6 (119.2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45314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40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3E4E9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37.1 (93.4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16C6E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0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96AC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95.5 (87.9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19A85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1DECC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810.2 (119.9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D02F6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0.001</w:t>
            </w:r>
          </w:p>
        </w:tc>
      </w:tr>
      <w:tr w:rsidR="00B5659C" w:rsidRPr="00F917B6" w14:paraId="696D496A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25189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Cortical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thickness (mm)</w:t>
            </w:r>
          </w:p>
          <w:p w14:paraId="024EC4DF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35928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27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02B94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75 (0.4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4814A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40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0DA6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6</w:t>
            </w: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3</w:t>
            </w: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6CE05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0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A8FA7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</w:t>
            </w:r>
            <w:r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8</w:t>
            </w: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0.3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5BA7A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FDF19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88 (0.4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E7077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B5659C" w:rsidRPr="00F917B6" w14:paraId="79FB8CCE" w14:textId="77777777" w:rsidTr="005A3441">
        <w:trPr>
          <w:trHeight w:val="300"/>
        </w:trPr>
        <w:tc>
          <w:tcPr>
            <w:tcW w:w="3160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64C97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Cortical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F74CB3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perimeter (mm)</w:t>
            </w:r>
          </w:p>
          <w:p w14:paraId="26D4F19B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5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59C5A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27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C08C1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03.2 (12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8A8B5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40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D045E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02.85 (12.5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D511A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0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D532C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02.5 (11.6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C9B1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5E471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03.3 (6.6)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9BA43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704</w:t>
            </w:r>
          </w:p>
        </w:tc>
      </w:tr>
      <w:tr w:rsidR="00B5659C" w:rsidRPr="00F917B6" w14:paraId="41B2030F" w14:textId="77777777" w:rsidTr="005A3441">
        <w:trPr>
          <w:trHeight w:val="300"/>
        </w:trPr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5AD67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r w:rsidRPr="00F74C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lastRenderedPageBreak/>
              <w:t xml:space="preserve">Trabecular </w:t>
            </w:r>
            <w:proofErr w:type="spellStart"/>
            <w:r w:rsidRPr="00F74C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F74C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(mg HA/cm3)</w:t>
            </w:r>
          </w:p>
          <w:p w14:paraId="6BEA17EA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</w:p>
        </w:tc>
        <w:tc>
          <w:tcPr>
            <w:tcW w:w="5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46180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27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D17C8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29.8 (54.9)</w:t>
            </w:r>
          </w:p>
        </w:tc>
        <w:tc>
          <w:tcPr>
            <w:tcW w:w="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63AE8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40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EBBA8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08.8 (44.7)</w:t>
            </w:r>
          </w:p>
        </w:tc>
        <w:tc>
          <w:tcPr>
            <w:tcW w:w="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21305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06B5F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34.9 (50.6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4236F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01FD6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17B6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50.9 (59.5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2054B" w14:textId="77777777" w:rsidR="00B5659C" w:rsidRPr="00F917B6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F917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B5659C" w:rsidRPr="00732F94" w14:paraId="7FB126EA" w14:textId="77777777" w:rsidTr="005A3441">
        <w:trPr>
          <w:trHeight w:val="300"/>
        </w:trPr>
        <w:tc>
          <w:tcPr>
            <w:tcW w:w="11921" w:type="dxa"/>
            <w:gridSpan w:val="10"/>
            <w:tcBorders>
              <w:top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C372E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proofErr w:type="spellStart"/>
            <w:r w:rsidRPr="00F74C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Iqr</w:t>
            </w:r>
            <w:proofErr w:type="spellEnd"/>
            <w:r w:rsidRPr="00F74C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: interquartile range, HR-</w:t>
            </w:r>
            <w:proofErr w:type="spellStart"/>
            <w:r w:rsidRPr="00F74C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pQCT</w:t>
            </w:r>
            <w:proofErr w:type="spellEnd"/>
            <w:r w:rsidRPr="00F74C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: high-resolution peripheral quantitative computerized tomography, </w:t>
            </w:r>
            <w:proofErr w:type="spellStart"/>
            <w:r w:rsidRPr="00F74C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F74C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volumetric bone mineral density, SD: Standard deviation</w:t>
            </w:r>
          </w:p>
          <w:p w14:paraId="6C4DCCA7" w14:textId="77777777" w:rsidR="00B5659C" w:rsidRPr="00F74CB3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</w:p>
        </w:tc>
      </w:tr>
      <w:tr w:rsidR="00B5659C" w:rsidRPr="00F74CB3" w14:paraId="00E5C702" w14:textId="77777777" w:rsidTr="005A3441">
        <w:trPr>
          <w:trHeight w:val="300"/>
        </w:trPr>
        <w:tc>
          <w:tcPr>
            <w:tcW w:w="11921" w:type="dxa"/>
            <w:gridSpan w:val="10"/>
            <w:tcBorders>
              <w:bottom w:val="single" w:sz="8" w:space="0" w:color="9BBB5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ECFC6" w14:textId="77777777" w:rsidR="00B5659C" w:rsidRPr="00732F94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proofErr w:type="gramStart"/>
            <w:r w:rsidRPr="00732F9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CH" w:eastAsia="el-GR"/>
              </w:rPr>
              <w:t>a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732F94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p-value&lt; 0.05 versus </w:t>
            </w:r>
            <w:proofErr w:type="spellStart"/>
            <w:r w:rsidRPr="00732F94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>osteoporosis</w:t>
            </w:r>
            <w:proofErr w:type="spellEnd"/>
          </w:p>
        </w:tc>
      </w:tr>
    </w:tbl>
    <w:p w14:paraId="0A1056AC" w14:textId="77777777" w:rsidR="00B5659C" w:rsidRPr="00732F94" w:rsidRDefault="00B5659C" w:rsidP="00B5659C">
      <w:pPr>
        <w:pStyle w:val="10"/>
        <w:rPr>
          <w:lang w:val="fr-CH"/>
        </w:rPr>
      </w:pPr>
    </w:p>
    <w:p w14:paraId="2FD9A7C7" w14:textId="77777777" w:rsidR="00B5659C" w:rsidRPr="00732F94" w:rsidRDefault="00B5659C" w:rsidP="00B5659C">
      <w:pPr>
        <w:pStyle w:val="10"/>
        <w:rPr>
          <w:lang w:val="fr-CH"/>
        </w:rPr>
      </w:pPr>
    </w:p>
    <w:p w14:paraId="4C065179" w14:textId="77777777" w:rsidR="00B5659C" w:rsidRPr="00732F94" w:rsidRDefault="00B5659C" w:rsidP="00B5659C">
      <w:pPr>
        <w:pStyle w:val="10"/>
        <w:rPr>
          <w:lang w:val="fr-CH"/>
        </w:rPr>
      </w:pPr>
    </w:p>
    <w:p w14:paraId="29707ECA" w14:textId="77777777" w:rsidR="00B5659C" w:rsidRPr="00732F94" w:rsidRDefault="00B5659C" w:rsidP="00B5659C">
      <w:pPr>
        <w:pStyle w:val="10"/>
        <w:rPr>
          <w:lang w:val="fr-CH"/>
        </w:rPr>
      </w:pPr>
    </w:p>
    <w:p w14:paraId="5BBCD5DC" w14:textId="77777777" w:rsidR="00B5659C" w:rsidRPr="00732F94" w:rsidRDefault="00B5659C" w:rsidP="00B5659C">
      <w:pPr>
        <w:pStyle w:val="10"/>
        <w:rPr>
          <w:lang w:val="fr-CH"/>
        </w:rPr>
      </w:pPr>
    </w:p>
    <w:p w14:paraId="766547E3" w14:textId="77777777" w:rsidR="00B5659C" w:rsidRPr="00732F94" w:rsidRDefault="00B5659C" w:rsidP="00B5659C">
      <w:pPr>
        <w:pStyle w:val="10"/>
        <w:rPr>
          <w:lang w:val="fr-CH"/>
        </w:rPr>
      </w:pPr>
    </w:p>
    <w:p w14:paraId="2683D00B" w14:textId="77777777" w:rsidR="00B5659C" w:rsidRPr="00732F94" w:rsidRDefault="00B5659C" w:rsidP="00B5659C">
      <w:pPr>
        <w:pStyle w:val="10"/>
        <w:rPr>
          <w:lang w:val="fr-CH"/>
        </w:rPr>
      </w:pPr>
    </w:p>
    <w:p w14:paraId="29D10426" w14:textId="77777777" w:rsidR="00B5659C" w:rsidRPr="00732F94" w:rsidRDefault="00B5659C" w:rsidP="00B5659C">
      <w:pPr>
        <w:pStyle w:val="10"/>
        <w:rPr>
          <w:lang w:val="fr-CH"/>
        </w:rPr>
      </w:pPr>
    </w:p>
    <w:p w14:paraId="5298EA97" w14:textId="77777777" w:rsidR="00B5659C" w:rsidRPr="00732F94" w:rsidRDefault="00B5659C" w:rsidP="00B5659C">
      <w:pPr>
        <w:pStyle w:val="10"/>
        <w:rPr>
          <w:lang w:val="fr-CH"/>
        </w:rPr>
      </w:pPr>
    </w:p>
    <w:p w14:paraId="4F6C72F4" w14:textId="77777777" w:rsidR="00B5659C" w:rsidRPr="00732F94" w:rsidRDefault="00B5659C" w:rsidP="00B5659C">
      <w:pPr>
        <w:pStyle w:val="10"/>
        <w:rPr>
          <w:lang w:val="fr-CH"/>
        </w:rPr>
      </w:pPr>
    </w:p>
    <w:p w14:paraId="0E82DB27" w14:textId="77777777" w:rsidR="00B5659C" w:rsidRPr="00732F94" w:rsidRDefault="00B5659C" w:rsidP="00B5659C">
      <w:pPr>
        <w:pStyle w:val="10"/>
        <w:rPr>
          <w:lang w:val="fr-CH"/>
        </w:rPr>
      </w:pPr>
    </w:p>
    <w:p w14:paraId="4D1E18D8" w14:textId="77777777" w:rsidR="00B5659C" w:rsidRPr="00732F94" w:rsidRDefault="00B5659C" w:rsidP="00B5659C">
      <w:pPr>
        <w:pStyle w:val="10"/>
        <w:rPr>
          <w:lang w:val="fr-CH"/>
        </w:rPr>
      </w:pPr>
    </w:p>
    <w:p w14:paraId="16AC00B8" w14:textId="77777777" w:rsidR="00B5659C" w:rsidRPr="00732F94" w:rsidRDefault="00B5659C" w:rsidP="00B5659C">
      <w:pPr>
        <w:pStyle w:val="10"/>
        <w:rPr>
          <w:lang w:val="fr-CH"/>
        </w:rPr>
      </w:pPr>
    </w:p>
    <w:tbl>
      <w:tblPr>
        <w:tblW w:w="14108" w:type="dxa"/>
        <w:tblInd w:w="-3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23"/>
        <w:gridCol w:w="417"/>
        <w:gridCol w:w="1522"/>
        <w:gridCol w:w="346"/>
        <w:gridCol w:w="1522"/>
        <w:gridCol w:w="417"/>
        <w:gridCol w:w="1725"/>
        <w:gridCol w:w="417"/>
        <w:gridCol w:w="1585"/>
        <w:gridCol w:w="417"/>
        <w:gridCol w:w="1604"/>
        <w:gridCol w:w="873"/>
        <w:gridCol w:w="40"/>
      </w:tblGrid>
      <w:tr w:rsidR="00B5659C" w:rsidRPr="00732F94" w14:paraId="155B8602" w14:textId="77777777" w:rsidTr="005A3441">
        <w:trPr>
          <w:trHeight w:val="300"/>
        </w:trPr>
        <w:tc>
          <w:tcPr>
            <w:tcW w:w="14068" w:type="dxa"/>
            <w:gridSpan w:val="12"/>
            <w:tcBorders>
              <w:top w:val="single" w:sz="8" w:space="0" w:color="9BBB59"/>
              <w:bottom w:val="single" w:sz="8" w:space="0" w:color="9BBB5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45C0C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  <w:lastRenderedPageBreak/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  <w:t>2</w:t>
            </w: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  <w:t>: Bone variables measured by HR-</w:t>
            </w:r>
            <w:proofErr w:type="spellStart"/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  <w:t>pQCT</w:t>
            </w:r>
            <w:proofErr w:type="spellEnd"/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  <w:t>, classified according to fracture site</w:t>
            </w:r>
          </w:p>
          <w:p w14:paraId="3F6C23F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AC418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</w:pPr>
          </w:p>
        </w:tc>
      </w:tr>
      <w:tr w:rsidR="00B5659C" w:rsidRPr="00837881" w14:paraId="030E9137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vMerge w:val="restart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0AEA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l-GR"/>
              </w:rPr>
              <w:t>Fracture Site without pelvis</w:t>
            </w:r>
          </w:p>
        </w:tc>
        <w:tc>
          <w:tcPr>
            <w:tcW w:w="193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911CA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Hip</w:t>
            </w:r>
          </w:p>
        </w:tc>
        <w:tc>
          <w:tcPr>
            <w:tcW w:w="186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C330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Vertebra</w:t>
            </w:r>
          </w:p>
        </w:tc>
        <w:tc>
          <w:tcPr>
            <w:tcW w:w="214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F23D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Forearm</w:t>
            </w:r>
          </w:p>
        </w:tc>
        <w:tc>
          <w:tcPr>
            <w:tcW w:w="200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E7F5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Humerus</w:t>
            </w:r>
          </w:p>
        </w:tc>
        <w:tc>
          <w:tcPr>
            <w:tcW w:w="202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8FC9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Ankle</w:t>
            </w:r>
          </w:p>
        </w:tc>
        <w:tc>
          <w:tcPr>
            <w:tcW w:w="873" w:type="dxa"/>
            <w:vMerge w:val="restart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ECC4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P-value</w:t>
            </w:r>
          </w:p>
        </w:tc>
      </w:tr>
      <w:tr w:rsidR="00B5659C" w:rsidRPr="00837881" w14:paraId="77BB179B" w14:textId="77777777" w:rsidTr="005A3441">
        <w:trPr>
          <w:gridAfter w:val="1"/>
          <w:wAfter w:w="40" w:type="dxa"/>
          <w:trHeight w:val="315"/>
        </w:trPr>
        <w:tc>
          <w:tcPr>
            <w:tcW w:w="3223" w:type="dxa"/>
            <w:vMerge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595EA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50EEB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N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A473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median (iqr)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A7D1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N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CD39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median (iqr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DF63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N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C465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median (iqr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3830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N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73E79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median (iqr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47D0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N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C491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median (iqr)</w:t>
            </w:r>
          </w:p>
        </w:tc>
        <w:tc>
          <w:tcPr>
            <w:tcW w:w="873" w:type="dxa"/>
            <w:vMerge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B990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</w:tr>
      <w:tr w:rsidR="00B5659C" w:rsidRPr="00837881" w14:paraId="1EB7F5F4" w14:textId="77777777" w:rsidTr="005A3441">
        <w:trPr>
          <w:trHeight w:val="300"/>
        </w:trPr>
        <w:tc>
          <w:tcPr>
            <w:tcW w:w="14068" w:type="dxa"/>
            <w:gridSpan w:val="12"/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582A1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in distal</w:t>
            </w:r>
            <w:r w:rsidRPr="00837881">
              <w:rPr>
                <w:rStyle w:val="11"/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837881">
              <w:rPr>
                <w:rStyle w:val="11"/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radius</w:t>
            </w:r>
          </w:p>
          <w:p w14:paraId="1FF134E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884B2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659C" w:rsidRPr="00837881" w14:paraId="465FA68C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362DE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Total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Area (mm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2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  <w:p w14:paraId="09D48E3B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12E0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2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F65AF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7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1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45.9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CCBA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EBBA3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83.8 (67.7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1257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9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84557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277.1 (36.4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8EA0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3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6FD1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266.3 (90.7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7259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9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985A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62.5 (55.9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8CD7A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428</w:t>
            </w:r>
          </w:p>
        </w:tc>
      </w:tr>
      <w:tr w:rsidR="00B5659C" w:rsidRPr="00837881" w14:paraId="03663941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531E8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Cortical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Area (mm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2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  <w:p w14:paraId="36D8847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DEA39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2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F5A4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31.1 (13.6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66FB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996BB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3.3 (26.1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83B1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F627B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8.4 (22.8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1D7F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6B29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3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19.3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E038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7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92BA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8.7 (10.4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B891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0.03</w:t>
            </w:r>
          </w:p>
        </w:tc>
      </w:tr>
      <w:tr w:rsidR="00B5659C" w:rsidRPr="00837881" w14:paraId="59BC2C23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F318F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Trabecular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Area (mm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2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  <w:p w14:paraId="730CDE3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6B93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2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BE113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3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1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42.1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65FEF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B18FB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38.1 (89.4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A482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DBF87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218 (46.7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977F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BCAA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1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6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59.7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9F13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7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733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09.7 (51.5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BF39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244</w:t>
            </w:r>
          </w:p>
        </w:tc>
      </w:tr>
      <w:tr w:rsidR="00B5659C" w:rsidRPr="00837881" w14:paraId="25D0808C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61D79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Total </w:t>
            </w:r>
            <w:proofErr w:type="spellStart"/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(mg HA/cm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l-GR"/>
              </w:rPr>
              <w:t>3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)</w:t>
            </w:r>
          </w:p>
          <w:p w14:paraId="56D56DD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4BF5B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2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DDA8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94.8 (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2.0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45589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25E5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15.6 (146.9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9BC9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3F0C7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51.4 (89.9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8BD9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D0AC9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244.8 (131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3BA2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7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A459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74 (51.5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D55C7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0.028</w:t>
            </w:r>
          </w:p>
        </w:tc>
      </w:tr>
      <w:tr w:rsidR="00B5659C" w:rsidRPr="00837881" w14:paraId="4F3A5CC4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038C0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Cortical </w:t>
            </w:r>
            <w:proofErr w:type="spellStart"/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(mg HA/cm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l-GR"/>
              </w:rPr>
              <w:t>3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)</w:t>
            </w:r>
          </w:p>
          <w:p w14:paraId="16EDF8F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3EB33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2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2DF7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766.1 (145.4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3AD3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8569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71.2 (163.7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FC41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368C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836.3 (140.5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73E6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20AC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816.3 (114.3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3420A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7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94EC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834.2 (81.7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F02C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0.021</w:t>
            </w:r>
          </w:p>
        </w:tc>
      </w:tr>
      <w:tr w:rsidR="00B5659C" w:rsidRPr="00837881" w14:paraId="14D5DB53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5A831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Cortical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thickness (mm)</w:t>
            </w:r>
          </w:p>
          <w:p w14:paraId="2D12233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EA0E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2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0355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0.4 (0.2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ACF2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ACE4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7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5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79CCF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77B1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</w:t>
            </w:r>
            <w:r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6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0.</w:t>
            </w:r>
            <w:r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4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98BDB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6FF0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0.5 (0.3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2079B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7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AA64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</w:t>
            </w:r>
            <w:r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6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0.</w:t>
            </w:r>
            <w:r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2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95A3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0.014</w:t>
            </w:r>
          </w:p>
        </w:tc>
      </w:tr>
      <w:tr w:rsidR="00B5659C" w:rsidRPr="00837881" w14:paraId="78CAED3E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BCA9A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Cortical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perimeter (mm)</w:t>
            </w:r>
          </w:p>
          <w:p w14:paraId="55A872C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8074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2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CC1A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70.7 (5.3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D213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0323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1.4 (9.6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25B4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414E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69.3 (7.5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2832F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F94CA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69 (9.1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BE6BF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7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FED4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9.1 (8.3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F7A7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278</w:t>
            </w:r>
          </w:p>
        </w:tc>
      </w:tr>
      <w:tr w:rsidR="00B5659C" w:rsidRPr="00837881" w14:paraId="3123C6BC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C4994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Trabecular </w:t>
            </w:r>
            <w:proofErr w:type="spellStart"/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(mg HA/c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l-GR"/>
              </w:rPr>
              <w:t>3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)</w:t>
            </w:r>
          </w:p>
          <w:p w14:paraId="389F756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6D01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2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92777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102.2 (58.2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BF3C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3A9DA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16.65 (50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7EF8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8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C038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1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3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4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2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F24F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9B49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1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8 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(76.8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1690F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7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82F6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28.4 (45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E684B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066</w:t>
            </w:r>
          </w:p>
        </w:tc>
      </w:tr>
      <w:tr w:rsidR="00B5659C" w:rsidRPr="00837881" w14:paraId="40EDDEBC" w14:textId="77777777" w:rsidTr="005A3441">
        <w:trPr>
          <w:trHeight w:val="300"/>
        </w:trPr>
        <w:tc>
          <w:tcPr>
            <w:tcW w:w="14068" w:type="dxa"/>
            <w:gridSpan w:val="1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BEAB2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in tibia</w:t>
            </w:r>
          </w:p>
          <w:p w14:paraId="46B784AF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fr-CH" w:eastAsia="el-GR"/>
              </w:rPr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69F52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</w:pPr>
          </w:p>
        </w:tc>
      </w:tr>
      <w:tr w:rsidR="00B5659C" w:rsidRPr="00837881" w14:paraId="4DAF8EFD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6B3C8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Total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Area (mm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2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  <w:p w14:paraId="4AABBF3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2BC3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1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AF06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733.3 (181.5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6881F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0F72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64 (227.8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5C67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AB6E3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04.9 (144.3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71A9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5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359D7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684.4 (171.9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A37E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7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EF4C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00.3 (119.4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2478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178</w:t>
            </w:r>
          </w:p>
        </w:tc>
      </w:tr>
      <w:tr w:rsidR="00B5659C" w:rsidRPr="00837881" w14:paraId="5DFCE53C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D6489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Cortical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Area (mm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2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  <w:p w14:paraId="13D6D9C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E54E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1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B198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54.3 (33.5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FF99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6AE4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83.6 (47.8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8E23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C0F1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83.1 (24.7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B791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4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02BF7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84.2 (33.7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34B5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6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E33A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82 (26.4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1635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B5659C" w:rsidRPr="00837881" w14:paraId="638797EF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30676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Trabecular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Area (mm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2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</w:p>
          <w:p w14:paraId="0B4BCAA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9AD0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1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FA8E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675.7 (167.9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F8B2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9F37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591 (269.8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EF593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FE93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602.1 (136.6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28A2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4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B6D6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566 (204.7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039A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6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13E19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586.1 (123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80AEA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0.03</w:t>
            </w:r>
          </w:p>
        </w:tc>
      </w:tr>
      <w:tr w:rsidR="00B5659C" w:rsidRPr="00837881" w14:paraId="7CFF836F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C9F5D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Total </w:t>
            </w:r>
            <w:proofErr w:type="spellStart"/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(mg HA/cm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l-GR"/>
              </w:rPr>
              <w:t>3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)</w:t>
            </w:r>
          </w:p>
          <w:p w14:paraId="21DA9013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5E1D9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1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61D79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173 (67.7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5640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C304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84.1 (85.1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5AAD3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74AFA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22.7 (52.6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4291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4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85F9F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12.3 (86.4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9268F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6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926F3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47.9 (67.1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7FA7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B5659C" w:rsidRPr="00837881" w14:paraId="727D2128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236FA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Cortical </w:t>
            </w:r>
            <w:proofErr w:type="spellStart"/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(mg HA/cm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l-GR"/>
              </w:rPr>
              <w:t>3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)</w:t>
            </w:r>
          </w:p>
          <w:p w14:paraId="5FE4062F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E328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1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5761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701.9 (133.4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0B67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49FB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78.9 (125.8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0EB73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59A2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94.2 (76.2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7C24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4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4FE27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801.5 (98.4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6E84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6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99F3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93.2 (100.4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D0BD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B5659C" w:rsidRPr="00837881" w14:paraId="6755B178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DEFBF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Cortical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thickness (mm)</w:t>
            </w:r>
          </w:p>
          <w:p w14:paraId="259341B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DB0DA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1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64FB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0.5 (0.33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D2C58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B186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75 (0.61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387C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D844A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8</w:t>
            </w:r>
            <w:r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2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0.24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8C2E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4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AF935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865 (0.</w:t>
            </w:r>
            <w:r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4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72A7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6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3EFC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8 (0.3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20D5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B5659C" w:rsidRPr="00837881" w14:paraId="0125FB9A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628BA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Cortical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  <w:t xml:space="preserve"> </w:t>
            </w: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perimeter (mm)</w:t>
            </w:r>
          </w:p>
          <w:p w14:paraId="7ED5432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el-GR"/>
              </w:rPr>
            </w:pP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D47D7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1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9F0E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106.3 (12.6) </w:t>
            </w:r>
          </w:p>
        </w:tc>
        <w:tc>
          <w:tcPr>
            <w:tcW w:w="346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A9F3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1522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9B7C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00.4 (17.6)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CF244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4</w:t>
            </w:r>
          </w:p>
        </w:tc>
        <w:tc>
          <w:tcPr>
            <w:tcW w:w="172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6D66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0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4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10.9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CBE29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4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7E4F7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101 (14.3) </w:t>
            </w:r>
          </w:p>
        </w:tc>
        <w:tc>
          <w:tcPr>
            <w:tcW w:w="417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7A8C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6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3AED7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102.3 (10) 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75D60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25</w:t>
            </w:r>
          </w:p>
        </w:tc>
      </w:tr>
      <w:tr w:rsidR="00B5659C" w:rsidRPr="00837881" w14:paraId="53156BB2" w14:textId="77777777" w:rsidTr="005A3441">
        <w:trPr>
          <w:gridAfter w:val="1"/>
          <w:wAfter w:w="40" w:type="dxa"/>
          <w:trHeight w:val="300"/>
        </w:trPr>
        <w:tc>
          <w:tcPr>
            <w:tcW w:w="3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2009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lastRenderedPageBreak/>
              <w:t xml:space="preserve">Trabecular </w:t>
            </w:r>
            <w:proofErr w:type="spellStart"/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(mg HA/cm3)</w:t>
            </w:r>
          </w:p>
        </w:tc>
        <w:tc>
          <w:tcPr>
            <w:tcW w:w="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E4D5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1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9104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122.1 (54.8) </w:t>
            </w:r>
          </w:p>
        </w:tc>
        <w:tc>
          <w:tcPr>
            <w:tcW w:w="34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3436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D695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21.7 (27.5)</w:t>
            </w:r>
          </w:p>
        </w:tc>
        <w:tc>
          <w:tcPr>
            <w:tcW w:w="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ED47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34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8E8D6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2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8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47.5) </w:t>
            </w:r>
          </w:p>
        </w:tc>
        <w:tc>
          <w:tcPr>
            <w:tcW w:w="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94842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4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6092E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3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3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 (4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3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 xml:space="preserve">) </w:t>
            </w:r>
          </w:p>
        </w:tc>
        <w:tc>
          <w:tcPr>
            <w:tcW w:w="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B17A1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26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6673D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881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149.3 (72.2)</w:t>
            </w:r>
            <w:r w:rsidRPr="0038181E">
              <w:rPr>
                <w:rStyle w:val="11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l-GR"/>
              </w:rPr>
              <w:t>a</w:t>
            </w:r>
          </w:p>
        </w:tc>
        <w:tc>
          <w:tcPr>
            <w:tcW w:w="8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34A47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</w:pP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l-GR"/>
              </w:rPr>
              <w:t>0.088</w:t>
            </w:r>
          </w:p>
        </w:tc>
      </w:tr>
      <w:tr w:rsidR="00B5659C" w:rsidRPr="00732F94" w14:paraId="2EA9025E" w14:textId="77777777" w:rsidTr="005A3441">
        <w:trPr>
          <w:trHeight w:val="300"/>
        </w:trPr>
        <w:tc>
          <w:tcPr>
            <w:tcW w:w="14068" w:type="dxa"/>
            <w:gridSpan w:val="12"/>
            <w:tcBorders>
              <w:top w:val="single" w:sz="4" w:space="0" w:color="000000"/>
            </w:tcBorders>
            <w:shd w:val="clear" w:color="auto" w:fill="E6EED5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166B3" w14:textId="77777777" w:rsidR="00B5659C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proofErr w:type="spellStart"/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Iqr</w:t>
            </w:r>
            <w:proofErr w:type="spellEnd"/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: interquartile range, HR-</w:t>
            </w:r>
            <w:proofErr w:type="spellStart"/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pQCT</w:t>
            </w:r>
            <w:proofErr w:type="spellEnd"/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: high-resolution peripheral quantitative computerized tomography, </w:t>
            </w:r>
            <w:proofErr w:type="spellStart"/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vBMD</w:t>
            </w:r>
            <w:proofErr w:type="spellEnd"/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volumetric bone mineral density, SD: Standard deviation</w:t>
            </w:r>
          </w:p>
          <w:p w14:paraId="375DD577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D31A69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</w:p>
        </w:tc>
      </w:tr>
      <w:tr w:rsidR="00B5659C" w:rsidRPr="00732F94" w14:paraId="3B0FC451" w14:textId="77777777" w:rsidTr="005A3441">
        <w:trPr>
          <w:trHeight w:val="300"/>
        </w:trPr>
        <w:tc>
          <w:tcPr>
            <w:tcW w:w="14068" w:type="dxa"/>
            <w:gridSpan w:val="12"/>
            <w:tcBorders>
              <w:bottom w:val="single" w:sz="8" w:space="0" w:color="9BBB5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C89EC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  <w:r w:rsidRPr="00732F9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l-GR"/>
              </w:rPr>
              <w:t xml:space="preserve">a 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p-value&lt; 0.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 xml:space="preserve"> </w:t>
            </w:r>
            <w:r>
              <w:rPr>
                <w:lang w:val="en-US"/>
              </w:rPr>
              <w:t xml:space="preserve">versus </w:t>
            </w:r>
            <w:r w:rsidRPr="008378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  <w:t>hip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D3D7EF" w14:textId="77777777" w:rsidR="00B5659C" w:rsidRPr="00837881" w:rsidRDefault="00B5659C" w:rsidP="005A3441">
            <w:pPr>
              <w:pStyle w:val="10"/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l-GR"/>
              </w:rPr>
            </w:pPr>
          </w:p>
        </w:tc>
      </w:tr>
    </w:tbl>
    <w:p w14:paraId="5049E0D3" w14:textId="77777777" w:rsidR="00C600DE" w:rsidRPr="00B5659C" w:rsidRDefault="00C600DE" w:rsidP="00B5659C">
      <w:bookmarkStart w:id="0" w:name="_GoBack"/>
      <w:bookmarkEnd w:id="0"/>
    </w:p>
    <w:sectPr w:rsidR="00C600DE" w:rsidRPr="00B5659C">
      <w:pgSz w:w="16838" w:h="11906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AD4C8" w14:textId="77777777" w:rsidR="0078755F" w:rsidRDefault="0078755F">
      <w:pPr>
        <w:spacing w:after="0" w:line="240" w:lineRule="auto"/>
      </w:pPr>
      <w:r>
        <w:separator/>
      </w:r>
    </w:p>
  </w:endnote>
  <w:endnote w:type="continuationSeparator" w:id="0">
    <w:p w14:paraId="6EECD60D" w14:textId="77777777" w:rsidR="0078755F" w:rsidRDefault="00787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9D32BE" w14:textId="77777777" w:rsidR="0078755F" w:rsidRDefault="0078755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F67BCCB" w14:textId="77777777" w:rsidR="0078755F" w:rsidRDefault="007875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C600DE"/>
    <w:rsid w:val="00246DDC"/>
    <w:rsid w:val="0078755F"/>
    <w:rsid w:val="00B5659C"/>
    <w:rsid w:val="00C6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5D6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ptos" w:eastAsia="Aptos" w:hAnsi="Aptos" w:cs="Times New Roman"/>
        <w:kern w:val="3"/>
        <w:sz w:val="22"/>
        <w:szCs w:val="22"/>
        <w:lang w:val="fr-CH" w:eastAsia="en-US" w:bidi="ar-SA"/>
      </w:rPr>
    </w:rPrDefault>
    <w:pPrDefault>
      <w:pPr>
        <w:autoSpaceDN w:val="0"/>
        <w:spacing w:after="160" w:line="251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Επικεφαλίδα 1"/>
    <w:basedOn w:val="a"/>
    <w:next w:val="a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customStyle="1" w:styleId="2">
    <w:name w:val="Επικεφαλίδα 2"/>
    <w:basedOn w:val="a"/>
    <w:next w:val="a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customStyle="1" w:styleId="3">
    <w:name w:val="Επικεφαλίδα 3"/>
    <w:basedOn w:val="a"/>
    <w:next w:val="a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customStyle="1" w:styleId="4">
    <w:name w:val="Επικεφαλίδα 4"/>
    <w:basedOn w:val="a"/>
    <w:next w:val="a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customStyle="1" w:styleId="5">
    <w:name w:val="Επικεφαλίδα 5"/>
    <w:basedOn w:val="a"/>
    <w:next w:val="a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customStyle="1" w:styleId="6">
    <w:name w:val="Επικεφαλίδα 6"/>
    <w:basedOn w:val="a"/>
    <w:next w:val="a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customStyle="1" w:styleId="7">
    <w:name w:val="Επικεφαλίδα 7"/>
    <w:basedOn w:val="a"/>
    <w:next w:val="a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customStyle="1" w:styleId="8">
    <w:name w:val="Επικεφαλίδα 8"/>
    <w:basedOn w:val="a"/>
    <w:next w:val="a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customStyle="1" w:styleId="9">
    <w:name w:val="Επικεφαλίδα 9"/>
    <w:basedOn w:val="a"/>
    <w:next w:val="a"/>
    <w:pPr>
      <w:keepNext/>
      <w:keepLines/>
      <w:spacing w:after="0"/>
      <w:outlineLvl w:val="8"/>
    </w:pPr>
    <w:rPr>
      <w:rFonts w:eastAsia="Times New Roman"/>
      <w:color w:val="272727"/>
    </w:rPr>
  </w:style>
  <w:style w:type="paragraph" w:customStyle="1" w:styleId="a">
    <w:name w:val="Βασικό"/>
    <w:pPr>
      <w:suppressAutoHyphens/>
    </w:pPr>
  </w:style>
  <w:style w:type="character" w:customStyle="1" w:styleId="a0">
    <w:name w:val="Προεπιλεγμένη γραμματοσειρά"/>
  </w:style>
  <w:style w:type="character" w:customStyle="1" w:styleId="1Char">
    <w:name w:val="Επικεφαλίδα 1 Char"/>
    <w:basedOn w:val="a0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2Char">
    <w:name w:val="Επικεφαλίδα 2 Char"/>
    <w:basedOn w:val="a0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3Char">
    <w:name w:val="Επικεφαλίδα 3 Char"/>
    <w:basedOn w:val="a0"/>
    <w:rPr>
      <w:rFonts w:eastAsia="Times New Roman" w:cs="Times New Roman"/>
      <w:color w:val="0F4761"/>
      <w:sz w:val="28"/>
      <w:szCs w:val="28"/>
    </w:rPr>
  </w:style>
  <w:style w:type="character" w:customStyle="1" w:styleId="4Char">
    <w:name w:val="Επικεφαλίδα 4 Char"/>
    <w:basedOn w:val="a0"/>
    <w:rPr>
      <w:rFonts w:eastAsia="Times New Roman" w:cs="Times New Roman"/>
      <w:i/>
      <w:iCs/>
      <w:color w:val="0F4761"/>
    </w:rPr>
  </w:style>
  <w:style w:type="character" w:customStyle="1" w:styleId="5Char">
    <w:name w:val="Επικεφαλίδα 5 Char"/>
    <w:basedOn w:val="a0"/>
    <w:rPr>
      <w:rFonts w:eastAsia="Times New Roman" w:cs="Times New Roman"/>
      <w:color w:val="0F4761"/>
    </w:rPr>
  </w:style>
  <w:style w:type="character" w:customStyle="1" w:styleId="6Char">
    <w:name w:val="Επικεφαλίδα 6 Char"/>
    <w:basedOn w:val="a0"/>
    <w:rPr>
      <w:rFonts w:eastAsia="Times New Roman" w:cs="Times New Roman"/>
      <w:i/>
      <w:iCs/>
      <w:color w:val="595959"/>
    </w:rPr>
  </w:style>
  <w:style w:type="character" w:customStyle="1" w:styleId="7Char">
    <w:name w:val="Επικεφαλίδα 7 Char"/>
    <w:basedOn w:val="a0"/>
    <w:rPr>
      <w:rFonts w:eastAsia="Times New Roman" w:cs="Times New Roman"/>
      <w:color w:val="595959"/>
    </w:rPr>
  </w:style>
  <w:style w:type="character" w:customStyle="1" w:styleId="8Char">
    <w:name w:val="Επικεφαλίδα 8 Char"/>
    <w:basedOn w:val="a0"/>
    <w:rPr>
      <w:rFonts w:eastAsia="Times New Roman" w:cs="Times New Roman"/>
      <w:i/>
      <w:iCs/>
      <w:color w:val="272727"/>
    </w:rPr>
  </w:style>
  <w:style w:type="character" w:customStyle="1" w:styleId="9Char">
    <w:name w:val="Επικεφαλίδα 9 Char"/>
    <w:basedOn w:val="a0"/>
    <w:rPr>
      <w:rFonts w:eastAsia="Times New Roman" w:cs="Times New Roman"/>
      <w:color w:val="272727"/>
    </w:rPr>
  </w:style>
  <w:style w:type="paragraph" w:customStyle="1" w:styleId="a1">
    <w:name w:val="Τίτλος"/>
    <w:basedOn w:val="a"/>
    <w:next w:val="a"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Char">
    <w:name w:val="Τίτλος Char"/>
    <w:basedOn w:val="a0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customStyle="1" w:styleId="a2">
    <w:name w:val="Υπότιτλος"/>
    <w:basedOn w:val="a"/>
    <w:next w:val="a"/>
    <w:rPr>
      <w:rFonts w:eastAsia="Times New Roman"/>
      <w:color w:val="595959"/>
      <w:spacing w:val="15"/>
      <w:sz w:val="28"/>
      <w:szCs w:val="28"/>
    </w:rPr>
  </w:style>
  <w:style w:type="character" w:customStyle="1" w:styleId="Char0">
    <w:name w:val="Υπότιτλος Char"/>
    <w:basedOn w:val="a0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a3">
    <w:name w:val="Απόσπασμα"/>
    <w:basedOn w:val="a"/>
    <w:next w:val="a"/>
    <w:pPr>
      <w:spacing w:before="160"/>
      <w:jc w:val="center"/>
    </w:pPr>
    <w:rPr>
      <w:i/>
      <w:iCs/>
      <w:color w:val="404040"/>
    </w:rPr>
  </w:style>
  <w:style w:type="character" w:customStyle="1" w:styleId="Char1">
    <w:name w:val="Απόσπασμα Char"/>
    <w:basedOn w:val="a0"/>
    <w:rPr>
      <w:i/>
      <w:iCs/>
      <w:color w:val="404040"/>
    </w:rPr>
  </w:style>
  <w:style w:type="paragraph" w:customStyle="1" w:styleId="a4">
    <w:name w:val="Παράγραφος λίστας"/>
    <w:basedOn w:val="a"/>
    <w:pPr>
      <w:ind w:left="720"/>
      <w:contextualSpacing/>
    </w:pPr>
  </w:style>
  <w:style w:type="character" w:customStyle="1" w:styleId="a5">
    <w:name w:val="Έντονη έμφαση"/>
    <w:basedOn w:val="a0"/>
    <w:rPr>
      <w:i/>
      <w:iCs/>
      <w:color w:val="0F4761"/>
    </w:rPr>
  </w:style>
  <w:style w:type="paragraph" w:customStyle="1" w:styleId="a6">
    <w:name w:val="Έντονο απόσπ."/>
    <w:basedOn w:val="a"/>
    <w:next w:val="a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har2">
    <w:name w:val="Έντονο απόσπ. Char"/>
    <w:basedOn w:val="a0"/>
    <w:rPr>
      <w:i/>
      <w:iCs/>
      <w:color w:val="0F4761"/>
    </w:rPr>
  </w:style>
  <w:style w:type="character" w:customStyle="1" w:styleId="a7">
    <w:name w:val="Έντονη αναφορά"/>
    <w:basedOn w:val="a0"/>
    <w:rPr>
      <w:b/>
      <w:bCs/>
      <w:smallCaps/>
      <w:color w:val="0F4761"/>
      <w:spacing w:val="5"/>
    </w:rPr>
  </w:style>
  <w:style w:type="paragraph" w:customStyle="1" w:styleId="10">
    <w:name w:val="Βασικό1"/>
    <w:rsid w:val="00B5659C"/>
    <w:pPr>
      <w:suppressAutoHyphens/>
      <w:spacing w:after="200" w:line="276" w:lineRule="auto"/>
    </w:pPr>
    <w:rPr>
      <w:kern w:val="0"/>
      <w:lang w:val="el-GR"/>
    </w:rPr>
  </w:style>
  <w:style w:type="character" w:customStyle="1" w:styleId="11">
    <w:name w:val="Προεπιλεγμένη γραμματοσειρά1"/>
    <w:rsid w:val="00B5659C"/>
  </w:style>
  <w:style w:type="paragraph" w:customStyle="1" w:styleId="EndNoteBibliography">
    <w:name w:val="EndNote Bibliography"/>
    <w:basedOn w:val="10"/>
    <w:rsid w:val="00B5659C"/>
    <w:pPr>
      <w:spacing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ptos" w:eastAsia="Aptos" w:hAnsi="Aptos" w:cs="Times New Roman"/>
        <w:kern w:val="3"/>
        <w:sz w:val="22"/>
        <w:szCs w:val="22"/>
        <w:lang w:val="fr-CH" w:eastAsia="en-US" w:bidi="ar-SA"/>
      </w:rPr>
    </w:rPrDefault>
    <w:pPrDefault>
      <w:pPr>
        <w:autoSpaceDN w:val="0"/>
        <w:spacing w:after="160" w:line="251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Επικεφαλίδα 1"/>
    <w:basedOn w:val="a"/>
    <w:next w:val="a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customStyle="1" w:styleId="2">
    <w:name w:val="Επικεφαλίδα 2"/>
    <w:basedOn w:val="a"/>
    <w:next w:val="a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customStyle="1" w:styleId="3">
    <w:name w:val="Επικεφαλίδα 3"/>
    <w:basedOn w:val="a"/>
    <w:next w:val="a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customStyle="1" w:styleId="4">
    <w:name w:val="Επικεφαλίδα 4"/>
    <w:basedOn w:val="a"/>
    <w:next w:val="a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customStyle="1" w:styleId="5">
    <w:name w:val="Επικεφαλίδα 5"/>
    <w:basedOn w:val="a"/>
    <w:next w:val="a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customStyle="1" w:styleId="6">
    <w:name w:val="Επικεφαλίδα 6"/>
    <w:basedOn w:val="a"/>
    <w:next w:val="a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customStyle="1" w:styleId="7">
    <w:name w:val="Επικεφαλίδα 7"/>
    <w:basedOn w:val="a"/>
    <w:next w:val="a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customStyle="1" w:styleId="8">
    <w:name w:val="Επικεφαλίδα 8"/>
    <w:basedOn w:val="a"/>
    <w:next w:val="a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customStyle="1" w:styleId="9">
    <w:name w:val="Επικεφαλίδα 9"/>
    <w:basedOn w:val="a"/>
    <w:next w:val="a"/>
    <w:pPr>
      <w:keepNext/>
      <w:keepLines/>
      <w:spacing w:after="0"/>
      <w:outlineLvl w:val="8"/>
    </w:pPr>
    <w:rPr>
      <w:rFonts w:eastAsia="Times New Roman"/>
      <w:color w:val="272727"/>
    </w:rPr>
  </w:style>
  <w:style w:type="paragraph" w:customStyle="1" w:styleId="a">
    <w:name w:val="Βασικό"/>
    <w:pPr>
      <w:suppressAutoHyphens/>
    </w:pPr>
  </w:style>
  <w:style w:type="character" w:customStyle="1" w:styleId="a0">
    <w:name w:val="Προεπιλεγμένη γραμματοσειρά"/>
  </w:style>
  <w:style w:type="character" w:customStyle="1" w:styleId="1Char">
    <w:name w:val="Επικεφαλίδα 1 Char"/>
    <w:basedOn w:val="a0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2Char">
    <w:name w:val="Επικεφαλίδα 2 Char"/>
    <w:basedOn w:val="a0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3Char">
    <w:name w:val="Επικεφαλίδα 3 Char"/>
    <w:basedOn w:val="a0"/>
    <w:rPr>
      <w:rFonts w:eastAsia="Times New Roman" w:cs="Times New Roman"/>
      <w:color w:val="0F4761"/>
      <w:sz w:val="28"/>
      <w:szCs w:val="28"/>
    </w:rPr>
  </w:style>
  <w:style w:type="character" w:customStyle="1" w:styleId="4Char">
    <w:name w:val="Επικεφαλίδα 4 Char"/>
    <w:basedOn w:val="a0"/>
    <w:rPr>
      <w:rFonts w:eastAsia="Times New Roman" w:cs="Times New Roman"/>
      <w:i/>
      <w:iCs/>
      <w:color w:val="0F4761"/>
    </w:rPr>
  </w:style>
  <w:style w:type="character" w:customStyle="1" w:styleId="5Char">
    <w:name w:val="Επικεφαλίδα 5 Char"/>
    <w:basedOn w:val="a0"/>
    <w:rPr>
      <w:rFonts w:eastAsia="Times New Roman" w:cs="Times New Roman"/>
      <w:color w:val="0F4761"/>
    </w:rPr>
  </w:style>
  <w:style w:type="character" w:customStyle="1" w:styleId="6Char">
    <w:name w:val="Επικεφαλίδα 6 Char"/>
    <w:basedOn w:val="a0"/>
    <w:rPr>
      <w:rFonts w:eastAsia="Times New Roman" w:cs="Times New Roman"/>
      <w:i/>
      <w:iCs/>
      <w:color w:val="595959"/>
    </w:rPr>
  </w:style>
  <w:style w:type="character" w:customStyle="1" w:styleId="7Char">
    <w:name w:val="Επικεφαλίδα 7 Char"/>
    <w:basedOn w:val="a0"/>
    <w:rPr>
      <w:rFonts w:eastAsia="Times New Roman" w:cs="Times New Roman"/>
      <w:color w:val="595959"/>
    </w:rPr>
  </w:style>
  <w:style w:type="character" w:customStyle="1" w:styleId="8Char">
    <w:name w:val="Επικεφαλίδα 8 Char"/>
    <w:basedOn w:val="a0"/>
    <w:rPr>
      <w:rFonts w:eastAsia="Times New Roman" w:cs="Times New Roman"/>
      <w:i/>
      <w:iCs/>
      <w:color w:val="272727"/>
    </w:rPr>
  </w:style>
  <w:style w:type="character" w:customStyle="1" w:styleId="9Char">
    <w:name w:val="Επικεφαλίδα 9 Char"/>
    <w:basedOn w:val="a0"/>
    <w:rPr>
      <w:rFonts w:eastAsia="Times New Roman" w:cs="Times New Roman"/>
      <w:color w:val="272727"/>
    </w:rPr>
  </w:style>
  <w:style w:type="paragraph" w:customStyle="1" w:styleId="a1">
    <w:name w:val="Τίτλος"/>
    <w:basedOn w:val="a"/>
    <w:next w:val="a"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Char">
    <w:name w:val="Τίτλος Char"/>
    <w:basedOn w:val="a0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customStyle="1" w:styleId="a2">
    <w:name w:val="Υπότιτλος"/>
    <w:basedOn w:val="a"/>
    <w:next w:val="a"/>
    <w:rPr>
      <w:rFonts w:eastAsia="Times New Roman"/>
      <w:color w:val="595959"/>
      <w:spacing w:val="15"/>
      <w:sz w:val="28"/>
      <w:szCs w:val="28"/>
    </w:rPr>
  </w:style>
  <w:style w:type="character" w:customStyle="1" w:styleId="Char0">
    <w:name w:val="Υπότιτλος Char"/>
    <w:basedOn w:val="a0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a3">
    <w:name w:val="Απόσπασμα"/>
    <w:basedOn w:val="a"/>
    <w:next w:val="a"/>
    <w:pPr>
      <w:spacing w:before="160"/>
      <w:jc w:val="center"/>
    </w:pPr>
    <w:rPr>
      <w:i/>
      <w:iCs/>
      <w:color w:val="404040"/>
    </w:rPr>
  </w:style>
  <w:style w:type="character" w:customStyle="1" w:styleId="Char1">
    <w:name w:val="Απόσπασμα Char"/>
    <w:basedOn w:val="a0"/>
    <w:rPr>
      <w:i/>
      <w:iCs/>
      <w:color w:val="404040"/>
    </w:rPr>
  </w:style>
  <w:style w:type="paragraph" w:customStyle="1" w:styleId="a4">
    <w:name w:val="Παράγραφος λίστας"/>
    <w:basedOn w:val="a"/>
    <w:pPr>
      <w:ind w:left="720"/>
      <w:contextualSpacing/>
    </w:pPr>
  </w:style>
  <w:style w:type="character" w:customStyle="1" w:styleId="a5">
    <w:name w:val="Έντονη έμφαση"/>
    <w:basedOn w:val="a0"/>
    <w:rPr>
      <w:i/>
      <w:iCs/>
      <w:color w:val="0F4761"/>
    </w:rPr>
  </w:style>
  <w:style w:type="paragraph" w:customStyle="1" w:styleId="a6">
    <w:name w:val="Έντονο απόσπ."/>
    <w:basedOn w:val="a"/>
    <w:next w:val="a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har2">
    <w:name w:val="Έντονο απόσπ. Char"/>
    <w:basedOn w:val="a0"/>
    <w:rPr>
      <w:i/>
      <w:iCs/>
      <w:color w:val="0F4761"/>
    </w:rPr>
  </w:style>
  <w:style w:type="character" w:customStyle="1" w:styleId="a7">
    <w:name w:val="Έντονη αναφορά"/>
    <w:basedOn w:val="a0"/>
    <w:rPr>
      <w:b/>
      <w:bCs/>
      <w:smallCaps/>
      <w:color w:val="0F4761"/>
      <w:spacing w:val="5"/>
    </w:rPr>
  </w:style>
  <w:style w:type="paragraph" w:customStyle="1" w:styleId="10">
    <w:name w:val="Βασικό1"/>
    <w:rsid w:val="00B5659C"/>
    <w:pPr>
      <w:suppressAutoHyphens/>
      <w:spacing w:after="200" w:line="276" w:lineRule="auto"/>
    </w:pPr>
    <w:rPr>
      <w:kern w:val="0"/>
      <w:lang w:val="el-GR"/>
    </w:rPr>
  </w:style>
  <w:style w:type="character" w:customStyle="1" w:styleId="11">
    <w:name w:val="Προεπιλεγμένη γραμματοσειρά1"/>
    <w:rsid w:val="00B5659C"/>
  </w:style>
  <w:style w:type="paragraph" w:customStyle="1" w:styleId="EndNoteBibliography">
    <w:name w:val="EndNote Bibliography"/>
    <w:basedOn w:val="10"/>
    <w:rsid w:val="00B5659C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2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βερα χατζηπετρου</dc:creator>
  <dc:description/>
  <cp:lastModifiedBy>Leena kumari Vasudevan (Integra)</cp:lastModifiedBy>
  <cp:revision>3</cp:revision>
  <dcterms:created xsi:type="dcterms:W3CDTF">2025-07-28T16:31:00Z</dcterms:created>
  <dcterms:modified xsi:type="dcterms:W3CDTF">2025-08-08T13:06:00Z</dcterms:modified>
</cp:coreProperties>
</file>